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4BDC" w:rsidRDefault="000A4BDC" w:rsidP="000A4BDC">
      <w:pPr>
        <w:spacing w:line="360" w:lineRule="auto"/>
        <w:rPr>
          <w:sz w:val="22"/>
        </w:rPr>
      </w:pPr>
    </w:p>
    <w:p w:rsidR="000A4BDC" w:rsidRPr="001054B7" w:rsidRDefault="000A4BDC" w:rsidP="000A4BDC">
      <w:pPr>
        <w:spacing w:line="360" w:lineRule="auto"/>
        <w:rPr>
          <w:rFonts w:ascii="Times New Roman" w:hAnsi="Times New Roman" w:cs="Times New Roman"/>
          <w:sz w:val="22"/>
        </w:rPr>
      </w:pPr>
      <w:r w:rsidRPr="001054B7">
        <w:rPr>
          <w:rFonts w:ascii="Times New Roman" w:hAnsi="Times New Roman" w:cs="Times New Roman"/>
          <w:b/>
          <w:sz w:val="22"/>
        </w:rPr>
        <w:t xml:space="preserve">Table </w:t>
      </w:r>
      <w:r w:rsidR="006A0C2F">
        <w:rPr>
          <w:rFonts w:ascii="Times New Roman" w:hAnsi="Times New Roman" w:cs="Times New Roman" w:hint="eastAsia"/>
          <w:b/>
          <w:sz w:val="22"/>
        </w:rPr>
        <w:t>S</w:t>
      </w:r>
      <w:r w:rsidR="0008317F">
        <w:rPr>
          <w:rFonts w:ascii="Times New Roman" w:hAnsi="Times New Roman" w:cs="Times New Roman" w:hint="eastAsia"/>
          <w:b/>
          <w:sz w:val="22"/>
        </w:rPr>
        <w:t>4</w:t>
      </w:r>
      <w:r w:rsidR="0039565C" w:rsidRPr="001054B7">
        <w:rPr>
          <w:rFonts w:ascii="Times New Roman" w:hAnsi="Times New Roman" w:cs="Times New Roman" w:hint="eastAsia"/>
          <w:b/>
          <w:sz w:val="22"/>
        </w:rPr>
        <w:t xml:space="preserve">. </w:t>
      </w:r>
      <w:r w:rsidRPr="001054B7">
        <w:rPr>
          <w:rFonts w:ascii="Times New Roman" w:hAnsi="Times New Roman" w:cs="Times New Roman"/>
          <w:sz w:val="22"/>
        </w:rPr>
        <w:t xml:space="preserve"> Number of genes expressed </w:t>
      </w:r>
      <w:r w:rsidR="00747479">
        <w:rPr>
          <w:rFonts w:ascii="Times New Roman" w:hAnsi="Times New Roman" w:cs="Times New Roman" w:hint="eastAsia"/>
          <w:sz w:val="22"/>
        </w:rPr>
        <w:t xml:space="preserve">over 2-fold in </w:t>
      </w:r>
      <w:r w:rsidRPr="001054B7">
        <w:rPr>
          <w:rFonts w:ascii="Times New Roman" w:hAnsi="Times New Roman" w:cs="Times New Roman"/>
          <w:sz w:val="22"/>
        </w:rPr>
        <w:t>either sterile or fertile buds</w:t>
      </w:r>
      <w:r w:rsidR="00747479">
        <w:rPr>
          <w:rFonts w:ascii="Times New Roman" w:hAnsi="Times New Roman" w:cs="Times New Roman" w:hint="eastAsia"/>
          <w:sz w:val="22"/>
        </w:rPr>
        <w:t>.</w:t>
      </w:r>
      <w:r w:rsidRPr="001054B7">
        <w:rPr>
          <w:rFonts w:ascii="Times New Roman" w:hAnsi="Times New Roman" w:cs="Times New Roman"/>
          <w:sz w:val="22"/>
        </w:rPr>
        <w:t>.</w:t>
      </w:r>
    </w:p>
    <w:p w:rsidR="001054B7" w:rsidRPr="000A4BDC" w:rsidRDefault="001054B7" w:rsidP="000A4BDC">
      <w:pPr>
        <w:spacing w:line="360" w:lineRule="auto"/>
        <w:rPr>
          <w:rFonts w:ascii="Times New Roman" w:hAnsi="Times New Roman" w:cs="Times New Roman"/>
          <w:szCs w:val="20"/>
        </w:rPr>
      </w:pPr>
    </w:p>
    <w:tbl>
      <w:tblPr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049"/>
        <w:gridCol w:w="1049"/>
        <w:gridCol w:w="1049"/>
        <w:gridCol w:w="1049"/>
        <w:gridCol w:w="1049"/>
        <w:gridCol w:w="1049"/>
        <w:gridCol w:w="1049"/>
        <w:gridCol w:w="1049"/>
      </w:tblGrid>
      <w:tr w:rsidR="000A4BDC" w:rsidRPr="000A4BDC" w:rsidTr="00BD6645">
        <w:trPr>
          <w:trHeight w:val="56"/>
        </w:trPr>
        <w:tc>
          <w:tcPr>
            <w:tcW w:w="4196" w:type="dxa"/>
            <w:gridSpan w:val="4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A4BDC" w:rsidRPr="000A4BDC" w:rsidRDefault="000A4BDC" w:rsidP="00BD6645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0A4BDC">
              <w:rPr>
                <w:rFonts w:ascii="Times New Roman" w:eastAsia="바탕" w:hAnsi="Times New Roman" w:cs="Times New Roman"/>
                <w:kern w:val="0"/>
                <w:szCs w:val="20"/>
              </w:rPr>
              <w:t>Over 2-fold up-regulated genes in sterile buds</w:t>
            </w:r>
          </w:p>
          <w:p w:rsidR="000A4BDC" w:rsidRPr="000A4BDC" w:rsidRDefault="000A4BDC" w:rsidP="006459C9">
            <w:pPr>
              <w:widowControl/>
              <w:wordWrap/>
              <w:autoSpaceDE/>
              <w:autoSpaceDN/>
              <w:snapToGrid w:val="0"/>
              <w:spacing w:line="56" w:lineRule="atLeast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0A4BDC">
              <w:rPr>
                <w:rFonts w:ascii="Times New Roman" w:eastAsia="바탕" w:hAnsi="Times New Roman" w:cs="Times New Roman"/>
                <w:kern w:val="0"/>
                <w:szCs w:val="20"/>
              </w:rPr>
              <w:t>[5,848]</w:t>
            </w:r>
            <w:r w:rsidR="006459C9" w:rsidRPr="006459C9">
              <w:rPr>
                <w:rFonts w:ascii="Times New Roman" w:hAnsi="Times New Roman" w:hint="eastAsia"/>
                <w:szCs w:val="20"/>
                <w:vertAlign w:val="superscript"/>
              </w:rPr>
              <w:t xml:space="preserve"> </w:t>
            </w:r>
            <w:r w:rsidR="006459C9" w:rsidRPr="006459C9">
              <w:rPr>
                <w:rFonts w:ascii="Times New Roman" w:hAnsi="Times New Roman" w:hint="eastAsia"/>
                <w:color w:val="FF0000"/>
                <w:szCs w:val="20"/>
                <w:vertAlign w:val="superscript"/>
              </w:rPr>
              <w:t>a</w:t>
            </w:r>
            <w:r w:rsidR="006459C9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419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A4BDC" w:rsidRPr="000A4BDC" w:rsidRDefault="000A4BDC" w:rsidP="00BD6645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0A4BDC">
              <w:rPr>
                <w:rFonts w:ascii="Times New Roman" w:eastAsia="바탕" w:hAnsi="Times New Roman" w:cs="Times New Roman"/>
                <w:kern w:val="0"/>
                <w:szCs w:val="20"/>
              </w:rPr>
              <w:t>Over 2-fold up-regulated genes in fertile buds</w:t>
            </w:r>
          </w:p>
          <w:p w:rsidR="000A4BDC" w:rsidRPr="000A4BDC" w:rsidRDefault="000A4BDC" w:rsidP="00BD6645">
            <w:pPr>
              <w:widowControl/>
              <w:wordWrap/>
              <w:autoSpaceDE/>
              <w:autoSpaceDN/>
              <w:snapToGrid w:val="0"/>
              <w:spacing w:line="56" w:lineRule="atLeast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0A4BDC">
              <w:rPr>
                <w:rFonts w:ascii="Times New Roman" w:eastAsia="바탕" w:hAnsi="Times New Roman" w:cs="Times New Roman"/>
                <w:kern w:val="0"/>
                <w:szCs w:val="20"/>
              </w:rPr>
              <w:t>[4,774]</w:t>
            </w:r>
            <w:r w:rsidR="006459C9">
              <w:rPr>
                <w:rFonts w:ascii="Times New Roman" w:hAnsi="Times New Roman" w:hint="eastAsia"/>
                <w:szCs w:val="20"/>
                <w:vertAlign w:val="superscript"/>
              </w:rPr>
              <w:t xml:space="preserve"> </w:t>
            </w:r>
            <w:r w:rsidR="006459C9" w:rsidRPr="006459C9">
              <w:rPr>
                <w:rFonts w:ascii="Times New Roman" w:hAnsi="Times New Roman" w:hint="eastAsia"/>
                <w:color w:val="FF0000"/>
                <w:szCs w:val="20"/>
                <w:vertAlign w:val="superscript"/>
              </w:rPr>
              <w:t>b</w:t>
            </w:r>
          </w:p>
        </w:tc>
      </w:tr>
      <w:tr w:rsidR="000A4BDC" w:rsidRPr="000A4BDC" w:rsidTr="00BD6645">
        <w:trPr>
          <w:trHeight w:val="446"/>
        </w:trPr>
        <w:tc>
          <w:tcPr>
            <w:tcW w:w="104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A4BDC" w:rsidRPr="000A4BDC" w:rsidRDefault="000A4BDC" w:rsidP="00BD6645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0A4BDC">
              <w:rPr>
                <w:rFonts w:ascii="Times New Roman" w:eastAsia="바탕" w:hAnsi="Times New Roman" w:cs="Times New Roman"/>
                <w:kern w:val="0"/>
                <w:szCs w:val="20"/>
              </w:rPr>
              <w:t>S1/F1</w:t>
            </w:r>
          </w:p>
        </w:tc>
        <w:tc>
          <w:tcPr>
            <w:tcW w:w="104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A4BDC" w:rsidRPr="000A4BDC" w:rsidRDefault="000A4BDC" w:rsidP="00BD6645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0A4BDC">
              <w:rPr>
                <w:rFonts w:ascii="Times New Roman" w:eastAsia="바탕" w:hAnsi="Times New Roman" w:cs="Times New Roman"/>
                <w:kern w:val="0"/>
                <w:szCs w:val="20"/>
              </w:rPr>
              <w:t>S2/F2</w:t>
            </w:r>
          </w:p>
        </w:tc>
        <w:tc>
          <w:tcPr>
            <w:tcW w:w="104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A4BDC" w:rsidRPr="000A4BDC" w:rsidRDefault="000A4BDC" w:rsidP="00BD6645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0A4BDC">
              <w:rPr>
                <w:rFonts w:ascii="Times New Roman" w:eastAsia="바탕" w:hAnsi="Times New Roman" w:cs="Times New Roman"/>
                <w:kern w:val="0"/>
                <w:szCs w:val="20"/>
              </w:rPr>
              <w:t>S3/F3</w:t>
            </w:r>
          </w:p>
        </w:tc>
        <w:tc>
          <w:tcPr>
            <w:tcW w:w="1049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A4BDC" w:rsidRPr="000A4BDC" w:rsidRDefault="000A4BDC" w:rsidP="00BD6645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0A4BDC">
              <w:rPr>
                <w:rFonts w:ascii="Times New Roman" w:eastAsia="바탕" w:hAnsi="Times New Roman" w:cs="Times New Roman"/>
                <w:kern w:val="0"/>
                <w:szCs w:val="20"/>
              </w:rPr>
              <w:t>S3/F4</w:t>
            </w:r>
          </w:p>
        </w:tc>
        <w:tc>
          <w:tcPr>
            <w:tcW w:w="1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A4BDC" w:rsidRPr="000A4BDC" w:rsidRDefault="000A4BDC" w:rsidP="00BD6645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0A4BDC">
              <w:rPr>
                <w:rFonts w:ascii="Times New Roman" w:eastAsia="바탕" w:hAnsi="Times New Roman" w:cs="Times New Roman"/>
                <w:kern w:val="0"/>
                <w:szCs w:val="20"/>
              </w:rPr>
              <w:t>F1/S1</w:t>
            </w:r>
          </w:p>
        </w:tc>
        <w:tc>
          <w:tcPr>
            <w:tcW w:w="104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A4BDC" w:rsidRPr="000A4BDC" w:rsidRDefault="000A4BDC" w:rsidP="00BD6645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0A4BDC">
              <w:rPr>
                <w:rFonts w:ascii="Times New Roman" w:eastAsia="바탕" w:hAnsi="Times New Roman" w:cs="Times New Roman"/>
                <w:kern w:val="0"/>
                <w:szCs w:val="20"/>
              </w:rPr>
              <w:t>F2/S2</w:t>
            </w:r>
          </w:p>
        </w:tc>
        <w:tc>
          <w:tcPr>
            <w:tcW w:w="104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A4BDC" w:rsidRPr="000A4BDC" w:rsidRDefault="000A4BDC" w:rsidP="00BD6645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0A4BDC">
              <w:rPr>
                <w:rFonts w:ascii="Times New Roman" w:eastAsia="바탕" w:hAnsi="Times New Roman" w:cs="Times New Roman"/>
                <w:kern w:val="0"/>
                <w:szCs w:val="20"/>
              </w:rPr>
              <w:t>F3/S3</w:t>
            </w:r>
          </w:p>
        </w:tc>
        <w:tc>
          <w:tcPr>
            <w:tcW w:w="104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A4BDC" w:rsidRPr="000A4BDC" w:rsidRDefault="000A4BDC" w:rsidP="00BD6645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0A4BDC">
              <w:rPr>
                <w:rFonts w:ascii="Times New Roman" w:eastAsia="바탕" w:hAnsi="Times New Roman" w:cs="Times New Roman"/>
                <w:kern w:val="0"/>
                <w:szCs w:val="20"/>
              </w:rPr>
              <w:t>F4/S3</w:t>
            </w:r>
          </w:p>
        </w:tc>
      </w:tr>
      <w:tr w:rsidR="000A4BDC" w:rsidRPr="000A4BDC" w:rsidTr="00BD6645">
        <w:trPr>
          <w:trHeight w:val="56"/>
        </w:trPr>
        <w:tc>
          <w:tcPr>
            <w:tcW w:w="104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A4BDC" w:rsidRPr="000A4BDC" w:rsidRDefault="000A4BDC" w:rsidP="00BD6645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0A4BDC">
              <w:rPr>
                <w:rFonts w:ascii="Times New Roman" w:eastAsia="바탕" w:hAnsi="Times New Roman" w:cs="Times New Roman"/>
                <w:kern w:val="0"/>
                <w:szCs w:val="20"/>
              </w:rPr>
              <w:t>712</w:t>
            </w:r>
          </w:p>
          <w:p w:rsidR="000A4BDC" w:rsidRPr="000A4BDC" w:rsidRDefault="000A4BDC" w:rsidP="00BD6645">
            <w:pPr>
              <w:widowControl/>
              <w:wordWrap/>
              <w:autoSpaceDE/>
              <w:autoSpaceDN/>
              <w:snapToGrid w:val="0"/>
              <w:spacing w:line="56" w:lineRule="atLeast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0A4BDC">
              <w:rPr>
                <w:rFonts w:ascii="Times New Roman" w:eastAsia="바탕" w:hAnsi="Times New Roman" w:cs="Times New Roman"/>
                <w:kern w:val="0"/>
                <w:szCs w:val="20"/>
              </w:rPr>
              <w:t>(146)</w:t>
            </w:r>
          </w:p>
        </w:tc>
        <w:tc>
          <w:tcPr>
            <w:tcW w:w="104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A4BDC" w:rsidRPr="000A4BDC" w:rsidRDefault="000A4BDC" w:rsidP="00BD6645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0A4BDC">
              <w:rPr>
                <w:rFonts w:ascii="Times New Roman" w:eastAsia="바탕" w:hAnsi="Times New Roman" w:cs="Times New Roman"/>
                <w:kern w:val="0"/>
                <w:szCs w:val="20"/>
              </w:rPr>
              <w:t>2,309</w:t>
            </w:r>
          </w:p>
          <w:p w:rsidR="000A4BDC" w:rsidRPr="000A4BDC" w:rsidRDefault="000A4BDC" w:rsidP="00BD6645">
            <w:pPr>
              <w:widowControl/>
              <w:wordWrap/>
              <w:autoSpaceDE/>
              <w:autoSpaceDN/>
              <w:snapToGrid w:val="0"/>
              <w:spacing w:line="56" w:lineRule="atLeast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0A4BDC">
              <w:rPr>
                <w:rFonts w:ascii="Times New Roman" w:eastAsia="바탕" w:hAnsi="Times New Roman" w:cs="Times New Roman"/>
                <w:kern w:val="0"/>
                <w:szCs w:val="20"/>
              </w:rPr>
              <w:t>(346)</w:t>
            </w:r>
          </w:p>
        </w:tc>
        <w:tc>
          <w:tcPr>
            <w:tcW w:w="104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A4BDC" w:rsidRPr="000A4BDC" w:rsidRDefault="000A4BDC" w:rsidP="00BD6645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0A4BDC">
              <w:rPr>
                <w:rFonts w:ascii="Times New Roman" w:eastAsia="바탕" w:hAnsi="Times New Roman" w:cs="Times New Roman"/>
                <w:kern w:val="0"/>
                <w:szCs w:val="20"/>
              </w:rPr>
              <w:t>2,408</w:t>
            </w:r>
          </w:p>
          <w:p w:rsidR="000A4BDC" w:rsidRPr="000A4BDC" w:rsidRDefault="000A4BDC" w:rsidP="00BD6645">
            <w:pPr>
              <w:widowControl/>
              <w:wordWrap/>
              <w:autoSpaceDE/>
              <w:autoSpaceDN/>
              <w:snapToGrid w:val="0"/>
              <w:spacing w:line="56" w:lineRule="atLeast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0A4BDC">
              <w:rPr>
                <w:rFonts w:ascii="Times New Roman" w:eastAsia="바탕" w:hAnsi="Times New Roman" w:cs="Times New Roman"/>
                <w:kern w:val="0"/>
                <w:szCs w:val="20"/>
              </w:rPr>
              <w:t>(298)</w:t>
            </w:r>
          </w:p>
        </w:tc>
        <w:tc>
          <w:tcPr>
            <w:tcW w:w="1049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A4BDC" w:rsidRPr="000A4BDC" w:rsidRDefault="000A4BDC" w:rsidP="00BD6645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0A4BDC">
              <w:rPr>
                <w:rFonts w:ascii="Times New Roman" w:eastAsia="바탕" w:hAnsi="Times New Roman" w:cs="Times New Roman"/>
                <w:kern w:val="0"/>
                <w:szCs w:val="20"/>
              </w:rPr>
              <w:t>2,645</w:t>
            </w:r>
          </w:p>
          <w:p w:rsidR="000A4BDC" w:rsidRPr="000A4BDC" w:rsidRDefault="000A4BDC" w:rsidP="00BD6645">
            <w:pPr>
              <w:widowControl/>
              <w:wordWrap/>
              <w:autoSpaceDE/>
              <w:autoSpaceDN/>
              <w:snapToGrid w:val="0"/>
              <w:spacing w:line="56" w:lineRule="atLeast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0A4BDC">
              <w:rPr>
                <w:rFonts w:ascii="Times New Roman" w:eastAsia="바탕" w:hAnsi="Times New Roman" w:cs="Times New Roman"/>
                <w:kern w:val="0"/>
                <w:szCs w:val="20"/>
              </w:rPr>
              <w:t>(402)</w:t>
            </w:r>
          </w:p>
        </w:tc>
        <w:tc>
          <w:tcPr>
            <w:tcW w:w="1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A4BDC" w:rsidRPr="000A4BDC" w:rsidRDefault="000A4BDC" w:rsidP="00BD6645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0A4BDC">
              <w:rPr>
                <w:rFonts w:ascii="Times New Roman" w:eastAsia="바탕" w:hAnsi="Times New Roman" w:cs="Times New Roman"/>
                <w:kern w:val="0"/>
                <w:szCs w:val="20"/>
              </w:rPr>
              <w:t>1,063</w:t>
            </w:r>
          </w:p>
          <w:p w:rsidR="000A4BDC" w:rsidRPr="000A4BDC" w:rsidRDefault="000A4BDC" w:rsidP="00BD6645">
            <w:pPr>
              <w:widowControl/>
              <w:wordWrap/>
              <w:autoSpaceDE/>
              <w:autoSpaceDN/>
              <w:snapToGrid w:val="0"/>
              <w:spacing w:line="56" w:lineRule="atLeast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0A4BDC">
              <w:rPr>
                <w:rFonts w:ascii="Times New Roman" w:eastAsia="바탕" w:hAnsi="Times New Roman" w:cs="Times New Roman"/>
                <w:kern w:val="0"/>
                <w:szCs w:val="20"/>
              </w:rPr>
              <w:t>(135)</w:t>
            </w:r>
          </w:p>
        </w:tc>
        <w:tc>
          <w:tcPr>
            <w:tcW w:w="104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A4BDC" w:rsidRPr="000A4BDC" w:rsidRDefault="000A4BDC" w:rsidP="00BD6645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0A4BDC">
              <w:rPr>
                <w:rFonts w:ascii="Times New Roman" w:eastAsia="바탕" w:hAnsi="Times New Roman" w:cs="Times New Roman"/>
                <w:kern w:val="0"/>
                <w:szCs w:val="20"/>
              </w:rPr>
              <w:t>1,862</w:t>
            </w:r>
          </w:p>
          <w:p w:rsidR="000A4BDC" w:rsidRPr="000A4BDC" w:rsidRDefault="000A4BDC" w:rsidP="00BD6645">
            <w:pPr>
              <w:widowControl/>
              <w:wordWrap/>
              <w:autoSpaceDE/>
              <w:autoSpaceDN/>
              <w:snapToGrid w:val="0"/>
              <w:spacing w:line="56" w:lineRule="atLeast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0A4BDC">
              <w:rPr>
                <w:rFonts w:ascii="Times New Roman" w:eastAsia="바탕" w:hAnsi="Times New Roman" w:cs="Times New Roman"/>
                <w:kern w:val="0"/>
                <w:szCs w:val="20"/>
              </w:rPr>
              <w:t>(306)</w:t>
            </w:r>
          </w:p>
        </w:tc>
        <w:tc>
          <w:tcPr>
            <w:tcW w:w="104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A4BDC" w:rsidRPr="000A4BDC" w:rsidRDefault="000A4BDC" w:rsidP="00BD6645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0A4BDC">
              <w:rPr>
                <w:rFonts w:ascii="Times New Roman" w:eastAsia="바탕" w:hAnsi="Times New Roman" w:cs="Times New Roman"/>
                <w:kern w:val="0"/>
                <w:szCs w:val="20"/>
              </w:rPr>
              <w:t>2,495</w:t>
            </w:r>
          </w:p>
          <w:p w:rsidR="000A4BDC" w:rsidRPr="000A4BDC" w:rsidRDefault="000A4BDC" w:rsidP="00BD6645">
            <w:pPr>
              <w:widowControl/>
              <w:wordWrap/>
              <w:autoSpaceDE/>
              <w:autoSpaceDN/>
              <w:snapToGrid w:val="0"/>
              <w:spacing w:line="56" w:lineRule="atLeast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0A4BDC">
              <w:rPr>
                <w:rFonts w:ascii="Times New Roman" w:eastAsia="바탕" w:hAnsi="Times New Roman" w:cs="Times New Roman"/>
                <w:kern w:val="0"/>
                <w:szCs w:val="20"/>
              </w:rPr>
              <w:t>(415)</w:t>
            </w:r>
          </w:p>
        </w:tc>
        <w:tc>
          <w:tcPr>
            <w:tcW w:w="104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A4BDC" w:rsidRPr="000A4BDC" w:rsidRDefault="000A4BDC" w:rsidP="00BD6645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0A4BDC">
              <w:rPr>
                <w:rFonts w:ascii="Times New Roman" w:eastAsia="바탕" w:hAnsi="Times New Roman" w:cs="Times New Roman"/>
                <w:kern w:val="0"/>
                <w:szCs w:val="20"/>
              </w:rPr>
              <w:t>2,785</w:t>
            </w:r>
          </w:p>
          <w:p w:rsidR="000A4BDC" w:rsidRPr="000A4BDC" w:rsidRDefault="000A4BDC" w:rsidP="00BD6645">
            <w:pPr>
              <w:widowControl/>
              <w:wordWrap/>
              <w:autoSpaceDE/>
              <w:autoSpaceDN/>
              <w:snapToGrid w:val="0"/>
              <w:spacing w:line="56" w:lineRule="atLeast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0A4BDC">
              <w:rPr>
                <w:rFonts w:ascii="Times New Roman" w:eastAsia="바탕" w:hAnsi="Times New Roman" w:cs="Times New Roman"/>
                <w:kern w:val="0"/>
                <w:szCs w:val="20"/>
              </w:rPr>
              <w:t>(418)</w:t>
            </w:r>
          </w:p>
        </w:tc>
      </w:tr>
    </w:tbl>
    <w:p w:rsidR="000A4BDC" w:rsidRPr="000A4BDC" w:rsidRDefault="000A4BDC" w:rsidP="006459C9">
      <w:pPr>
        <w:spacing w:line="360" w:lineRule="auto"/>
        <w:ind w:firstLineChars="142" w:firstLine="284"/>
        <w:rPr>
          <w:rFonts w:ascii="Times New Roman" w:hAnsi="Times New Roman" w:cs="Times New Roman"/>
          <w:szCs w:val="20"/>
        </w:rPr>
      </w:pPr>
      <w:r w:rsidRPr="000A4BDC">
        <w:rPr>
          <w:rFonts w:ascii="Times New Roman" w:hAnsi="Times New Roman" w:cs="Times New Roman"/>
          <w:szCs w:val="20"/>
        </w:rPr>
        <w:t xml:space="preserve">(  ): no hit (no match to </w:t>
      </w:r>
      <w:r w:rsidRPr="0066329E">
        <w:rPr>
          <w:rFonts w:ascii="Times New Roman" w:hAnsi="Times New Roman" w:cs="Times New Roman"/>
          <w:i/>
          <w:szCs w:val="20"/>
        </w:rPr>
        <w:t>Arabidopsis</w:t>
      </w:r>
      <w:r w:rsidRPr="000A4BDC">
        <w:rPr>
          <w:rFonts w:ascii="Times New Roman" w:hAnsi="Times New Roman" w:cs="Times New Roman"/>
          <w:szCs w:val="20"/>
        </w:rPr>
        <w:t xml:space="preserve"> gene)</w:t>
      </w:r>
    </w:p>
    <w:p w:rsidR="000A4BDC" w:rsidRPr="00747479" w:rsidRDefault="006459C9" w:rsidP="006A0C2F">
      <w:pPr>
        <w:pStyle w:val="a9"/>
        <w:spacing w:line="360" w:lineRule="auto"/>
        <w:ind w:leftChars="-1" w:left="-2" w:firstLineChars="142" w:firstLine="227"/>
        <w:rPr>
          <w:rFonts w:ascii="Times New Roman" w:hAnsi="Times New Roman"/>
          <w:color w:val="000000" w:themeColor="text1"/>
          <w:sz w:val="16"/>
          <w:szCs w:val="16"/>
        </w:rPr>
      </w:pPr>
      <w:r w:rsidRPr="00747479">
        <w:rPr>
          <w:rFonts w:ascii="Times New Roman" w:eastAsiaTheme="minorEastAsia" w:hAnsi="Times New Roman" w:hint="eastAsia"/>
          <w:color w:val="000000" w:themeColor="text1"/>
          <w:sz w:val="16"/>
          <w:szCs w:val="16"/>
          <w:vertAlign w:val="superscript"/>
        </w:rPr>
        <w:t>a</w:t>
      </w:r>
      <w:r w:rsidRPr="00747479">
        <w:rPr>
          <w:rFonts w:ascii="Times New Roman" w:eastAsiaTheme="minorEastAsia" w:hAnsi="Times New Roman"/>
          <w:color w:val="000000" w:themeColor="text1"/>
          <w:sz w:val="16"/>
          <w:szCs w:val="16"/>
        </w:rPr>
        <w:t xml:space="preserve"> </w:t>
      </w:r>
      <w:r w:rsidRPr="00747479">
        <w:rPr>
          <w:rFonts w:ascii="Times New Roman" w:eastAsiaTheme="minorEastAsia" w:hAnsi="Times New Roman" w:hint="eastAsia"/>
          <w:color w:val="000000" w:themeColor="text1"/>
          <w:sz w:val="16"/>
          <w:szCs w:val="16"/>
        </w:rPr>
        <w:t xml:space="preserve">Actual number will be 3,451 because </w:t>
      </w:r>
      <w:r w:rsidR="000A4BDC" w:rsidRPr="00747479">
        <w:rPr>
          <w:rFonts w:ascii="Times New Roman" w:eastAsiaTheme="minorEastAsia" w:hAnsi="Times New Roman"/>
          <w:color w:val="000000" w:themeColor="text1"/>
          <w:sz w:val="16"/>
          <w:szCs w:val="16"/>
        </w:rPr>
        <w:t>28%</w:t>
      </w:r>
      <w:r w:rsidRPr="00747479">
        <w:rPr>
          <w:rFonts w:ascii="Times New Roman" w:eastAsiaTheme="minorEastAsia" w:hAnsi="Times New Roman" w:hint="eastAsia"/>
          <w:color w:val="000000" w:themeColor="text1"/>
          <w:sz w:val="16"/>
          <w:szCs w:val="16"/>
        </w:rPr>
        <w:t xml:space="preserve"> of them are </w:t>
      </w:r>
      <w:r w:rsidR="000A4BDC" w:rsidRPr="00747479">
        <w:rPr>
          <w:rFonts w:ascii="Times New Roman" w:eastAsiaTheme="minorEastAsia" w:hAnsi="Times New Roman"/>
          <w:color w:val="000000" w:themeColor="text1"/>
          <w:sz w:val="16"/>
          <w:szCs w:val="16"/>
        </w:rPr>
        <w:t>overlapped</w:t>
      </w:r>
      <w:r w:rsidRPr="00747479">
        <w:rPr>
          <w:rFonts w:ascii="Times New Roman" w:eastAsiaTheme="minorEastAsia" w:hAnsi="Times New Roman" w:hint="eastAsia"/>
          <w:color w:val="000000" w:themeColor="text1"/>
          <w:sz w:val="16"/>
          <w:szCs w:val="16"/>
        </w:rPr>
        <w:t>.</w:t>
      </w:r>
    </w:p>
    <w:p w:rsidR="000A4BDC" w:rsidRPr="00747479" w:rsidRDefault="006459C9" w:rsidP="006A0C2F">
      <w:pPr>
        <w:pStyle w:val="a9"/>
        <w:spacing w:line="360" w:lineRule="auto"/>
        <w:ind w:leftChars="-1" w:left="-2" w:firstLineChars="142" w:firstLine="227"/>
        <w:rPr>
          <w:rFonts w:ascii="Times New Roman" w:hAnsi="Times New Roman"/>
          <w:color w:val="000000" w:themeColor="text1"/>
          <w:sz w:val="16"/>
          <w:szCs w:val="16"/>
        </w:rPr>
      </w:pPr>
      <w:r w:rsidRPr="00747479">
        <w:rPr>
          <w:rFonts w:ascii="Times New Roman" w:eastAsiaTheme="minorEastAsia" w:hAnsi="Times New Roman" w:hint="eastAsia"/>
          <w:color w:val="000000" w:themeColor="text1"/>
          <w:sz w:val="16"/>
          <w:szCs w:val="16"/>
          <w:vertAlign w:val="superscript"/>
        </w:rPr>
        <w:t>b</w:t>
      </w:r>
      <w:r w:rsidRPr="00747479">
        <w:rPr>
          <w:rFonts w:ascii="Times New Roman" w:eastAsiaTheme="minorEastAsia" w:hAnsi="Times New Roman"/>
          <w:color w:val="000000" w:themeColor="text1"/>
          <w:sz w:val="16"/>
          <w:szCs w:val="16"/>
        </w:rPr>
        <w:t xml:space="preserve"> </w:t>
      </w:r>
      <w:r w:rsidRPr="00747479">
        <w:rPr>
          <w:rFonts w:ascii="Times New Roman" w:eastAsiaTheme="minorEastAsia" w:hAnsi="Times New Roman" w:hint="eastAsia"/>
          <w:color w:val="000000" w:themeColor="text1"/>
          <w:sz w:val="16"/>
          <w:szCs w:val="16"/>
        </w:rPr>
        <w:t>Actual number will be 3,438 because 41</w:t>
      </w:r>
      <w:r w:rsidRPr="00747479">
        <w:rPr>
          <w:rFonts w:ascii="Times New Roman" w:eastAsiaTheme="minorEastAsia" w:hAnsi="Times New Roman"/>
          <w:color w:val="000000" w:themeColor="text1"/>
          <w:sz w:val="16"/>
          <w:szCs w:val="16"/>
        </w:rPr>
        <w:t>%</w:t>
      </w:r>
      <w:r w:rsidRPr="00747479">
        <w:rPr>
          <w:rFonts w:ascii="Times New Roman" w:eastAsiaTheme="minorEastAsia" w:hAnsi="Times New Roman" w:hint="eastAsia"/>
          <w:color w:val="000000" w:themeColor="text1"/>
          <w:sz w:val="16"/>
          <w:szCs w:val="16"/>
        </w:rPr>
        <w:t xml:space="preserve"> of them are </w:t>
      </w:r>
      <w:r w:rsidRPr="00747479">
        <w:rPr>
          <w:rFonts w:ascii="Times New Roman" w:eastAsiaTheme="minorEastAsia" w:hAnsi="Times New Roman"/>
          <w:color w:val="000000" w:themeColor="text1"/>
          <w:sz w:val="16"/>
          <w:szCs w:val="16"/>
        </w:rPr>
        <w:t>overlapped</w:t>
      </w:r>
      <w:r w:rsidRPr="00747479">
        <w:rPr>
          <w:rFonts w:ascii="Times New Roman" w:eastAsiaTheme="minorEastAsia" w:hAnsi="Times New Roman" w:hint="eastAsia"/>
          <w:color w:val="000000" w:themeColor="text1"/>
          <w:sz w:val="16"/>
          <w:szCs w:val="16"/>
        </w:rPr>
        <w:t>.</w:t>
      </w:r>
    </w:p>
    <w:p w:rsidR="000A4BDC" w:rsidRPr="000A4BDC" w:rsidRDefault="0056454E" w:rsidP="000A4BDC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      </w:t>
      </w:r>
    </w:p>
    <w:sectPr w:rsidR="000A4BDC" w:rsidRPr="000A4BDC" w:rsidSect="006143C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3120" w:rsidRDefault="00C03120" w:rsidP="00703419">
      <w:r>
        <w:separator/>
      </w:r>
    </w:p>
  </w:endnote>
  <w:endnote w:type="continuationSeparator" w:id="0">
    <w:p w:rsidR="00C03120" w:rsidRDefault="00C03120" w:rsidP="007034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3120" w:rsidRDefault="00C03120" w:rsidP="00703419">
      <w:r>
        <w:separator/>
      </w:r>
    </w:p>
  </w:footnote>
  <w:footnote w:type="continuationSeparator" w:id="0">
    <w:p w:rsidR="00C03120" w:rsidRDefault="00C03120" w:rsidP="0070341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CB5CF7"/>
    <w:multiLevelType w:val="hybridMultilevel"/>
    <w:tmpl w:val="90327310"/>
    <w:lvl w:ilvl="0" w:tplc="A00C693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E56B50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9FA664E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7340A4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35C45C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E9C091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8FA831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AC8A97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B8661B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4F77AAD"/>
    <w:multiLevelType w:val="hybridMultilevel"/>
    <w:tmpl w:val="17209448"/>
    <w:lvl w:ilvl="0" w:tplc="A71ED20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204E76A3"/>
    <w:multiLevelType w:val="hybridMultilevel"/>
    <w:tmpl w:val="7D0CBF22"/>
    <w:lvl w:ilvl="0" w:tplc="428C70C4">
      <w:start w:val="418"/>
      <w:numFmt w:val="bullet"/>
      <w:lvlText w:val=""/>
      <w:lvlJc w:val="left"/>
      <w:pPr>
        <w:ind w:left="760" w:hanging="360"/>
      </w:pPr>
      <w:rPr>
        <w:rFonts w:ascii="Wingdings" w:eastAsiaTheme="maj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253D4B1B"/>
    <w:multiLevelType w:val="hybridMultilevel"/>
    <w:tmpl w:val="017C5AFE"/>
    <w:lvl w:ilvl="0" w:tplc="F41459F8">
      <w:numFmt w:val="bullet"/>
      <w:lvlText w:val="-"/>
      <w:lvlJc w:val="left"/>
      <w:pPr>
        <w:ind w:left="760" w:hanging="36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256B3528"/>
    <w:multiLevelType w:val="hybridMultilevel"/>
    <w:tmpl w:val="221E6274"/>
    <w:lvl w:ilvl="0" w:tplc="9B4C2FB8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37A456CA"/>
    <w:multiLevelType w:val="hybridMultilevel"/>
    <w:tmpl w:val="456EF69C"/>
    <w:lvl w:ilvl="0" w:tplc="CECC188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826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37D47F3E"/>
    <w:multiLevelType w:val="hybridMultilevel"/>
    <w:tmpl w:val="A5E0EF30"/>
    <w:lvl w:ilvl="0" w:tplc="953EFEDA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42F5769C"/>
    <w:multiLevelType w:val="hybridMultilevel"/>
    <w:tmpl w:val="1E3A1022"/>
    <w:lvl w:ilvl="0" w:tplc="D840A0CC">
      <w:numFmt w:val="bullet"/>
      <w:lvlText w:val="★"/>
      <w:lvlJc w:val="left"/>
      <w:pPr>
        <w:ind w:left="760" w:hanging="360"/>
      </w:pPr>
      <w:rPr>
        <w:rFonts w:ascii="굴림" w:eastAsia="굴림" w:hAnsi="굴림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>
    <w:nsid w:val="66D670EF"/>
    <w:multiLevelType w:val="hybridMultilevel"/>
    <w:tmpl w:val="7FF20148"/>
    <w:lvl w:ilvl="0" w:tplc="503A44BE">
      <w:numFmt w:val="bullet"/>
      <w:lvlText w:val="-"/>
      <w:lvlJc w:val="left"/>
      <w:pPr>
        <w:ind w:left="760" w:hanging="36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>
    <w:nsid w:val="6C512C36"/>
    <w:multiLevelType w:val="hybridMultilevel"/>
    <w:tmpl w:val="28B064FA"/>
    <w:lvl w:ilvl="0" w:tplc="231C405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262AFD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4FC0B2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E3A166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886D030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14A95B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554666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BA6ECA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734A81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7A4E6593"/>
    <w:multiLevelType w:val="hybridMultilevel"/>
    <w:tmpl w:val="E09C6F12"/>
    <w:lvl w:ilvl="0" w:tplc="503435EA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9"/>
  </w:num>
  <w:num w:numId="5">
    <w:abstractNumId w:val="0"/>
  </w:num>
  <w:num w:numId="6">
    <w:abstractNumId w:val="1"/>
  </w:num>
  <w:num w:numId="7">
    <w:abstractNumId w:val="4"/>
  </w:num>
  <w:num w:numId="8">
    <w:abstractNumId w:val="3"/>
  </w:num>
  <w:num w:numId="9">
    <w:abstractNumId w:val="8"/>
  </w:num>
  <w:num w:numId="10">
    <w:abstractNumId w:val="7"/>
  </w:num>
  <w:num w:numId="11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4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F47D7"/>
    <w:rsid w:val="00000CDA"/>
    <w:rsid w:val="00001FF4"/>
    <w:rsid w:val="00003AD3"/>
    <w:rsid w:val="00012348"/>
    <w:rsid w:val="0001422A"/>
    <w:rsid w:val="00020D60"/>
    <w:rsid w:val="00023674"/>
    <w:rsid w:val="00026041"/>
    <w:rsid w:val="00030DFD"/>
    <w:rsid w:val="0003676D"/>
    <w:rsid w:val="00036F79"/>
    <w:rsid w:val="00037EB1"/>
    <w:rsid w:val="00053D74"/>
    <w:rsid w:val="00064E1E"/>
    <w:rsid w:val="0007160D"/>
    <w:rsid w:val="00074987"/>
    <w:rsid w:val="00074AEC"/>
    <w:rsid w:val="0008317F"/>
    <w:rsid w:val="00096501"/>
    <w:rsid w:val="000A4BDC"/>
    <w:rsid w:val="000A4F5E"/>
    <w:rsid w:val="000A558D"/>
    <w:rsid w:val="000A5AE5"/>
    <w:rsid w:val="000C4BAD"/>
    <w:rsid w:val="000D34A8"/>
    <w:rsid w:val="000D4FF1"/>
    <w:rsid w:val="000F34E9"/>
    <w:rsid w:val="000F7F39"/>
    <w:rsid w:val="001054B7"/>
    <w:rsid w:val="00106E1B"/>
    <w:rsid w:val="00107EAD"/>
    <w:rsid w:val="00116953"/>
    <w:rsid w:val="00117FC7"/>
    <w:rsid w:val="00121503"/>
    <w:rsid w:val="001455DD"/>
    <w:rsid w:val="00150E16"/>
    <w:rsid w:val="0016025D"/>
    <w:rsid w:val="00162EBE"/>
    <w:rsid w:val="001662EA"/>
    <w:rsid w:val="00173A9E"/>
    <w:rsid w:val="00186470"/>
    <w:rsid w:val="00186C8D"/>
    <w:rsid w:val="001A01E5"/>
    <w:rsid w:val="001A045E"/>
    <w:rsid w:val="001A28A9"/>
    <w:rsid w:val="001B6153"/>
    <w:rsid w:val="001C0A33"/>
    <w:rsid w:val="001C10CD"/>
    <w:rsid w:val="001C50BD"/>
    <w:rsid w:val="001D266F"/>
    <w:rsid w:val="001D7C00"/>
    <w:rsid w:val="001F195C"/>
    <w:rsid w:val="001F5143"/>
    <w:rsid w:val="0020292F"/>
    <w:rsid w:val="00207E25"/>
    <w:rsid w:val="0021019E"/>
    <w:rsid w:val="00212256"/>
    <w:rsid w:val="00213067"/>
    <w:rsid w:val="00215382"/>
    <w:rsid w:val="00217184"/>
    <w:rsid w:val="00217277"/>
    <w:rsid w:val="00222021"/>
    <w:rsid w:val="00225B41"/>
    <w:rsid w:val="0023228E"/>
    <w:rsid w:val="00240EFE"/>
    <w:rsid w:val="00242D07"/>
    <w:rsid w:val="00247B67"/>
    <w:rsid w:val="00254B9A"/>
    <w:rsid w:val="00266948"/>
    <w:rsid w:val="00270622"/>
    <w:rsid w:val="00273B95"/>
    <w:rsid w:val="00276A54"/>
    <w:rsid w:val="00286A09"/>
    <w:rsid w:val="00294D84"/>
    <w:rsid w:val="002962BE"/>
    <w:rsid w:val="002C2F2A"/>
    <w:rsid w:val="002C5956"/>
    <w:rsid w:val="002E4A66"/>
    <w:rsid w:val="002F4D03"/>
    <w:rsid w:val="003004BE"/>
    <w:rsid w:val="00300513"/>
    <w:rsid w:val="003030A8"/>
    <w:rsid w:val="003070FE"/>
    <w:rsid w:val="0031737F"/>
    <w:rsid w:val="00321BE2"/>
    <w:rsid w:val="00333876"/>
    <w:rsid w:val="00340B4C"/>
    <w:rsid w:val="003461CA"/>
    <w:rsid w:val="003468DE"/>
    <w:rsid w:val="00351A0F"/>
    <w:rsid w:val="00363D04"/>
    <w:rsid w:val="00365514"/>
    <w:rsid w:val="0036777A"/>
    <w:rsid w:val="00370BBB"/>
    <w:rsid w:val="00370EA6"/>
    <w:rsid w:val="003777A4"/>
    <w:rsid w:val="00384B93"/>
    <w:rsid w:val="00386795"/>
    <w:rsid w:val="0039565C"/>
    <w:rsid w:val="003A7C09"/>
    <w:rsid w:val="003B6FE1"/>
    <w:rsid w:val="003C3F51"/>
    <w:rsid w:val="003D04F0"/>
    <w:rsid w:val="003D4742"/>
    <w:rsid w:val="003E7C27"/>
    <w:rsid w:val="00400C3D"/>
    <w:rsid w:val="00404078"/>
    <w:rsid w:val="004162C7"/>
    <w:rsid w:val="00416F3B"/>
    <w:rsid w:val="00421681"/>
    <w:rsid w:val="00424A5F"/>
    <w:rsid w:val="00425AF5"/>
    <w:rsid w:val="00434BAB"/>
    <w:rsid w:val="004475CC"/>
    <w:rsid w:val="00450D1E"/>
    <w:rsid w:val="00461D27"/>
    <w:rsid w:val="00463B99"/>
    <w:rsid w:val="00463CC8"/>
    <w:rsid w:val="00473BD7"/>
    <w:rsid w:val="004816C3"/>
    <w:rsid w:val="004837CE"/>
    <w:rsid w:val="00484904"/>
    <w:rsid w:val="00485622"/>
    <w:rsid w:val="004909E5"/>
    <w:rsid w:val="00496B0B"/>
    <w:rsid w:val="004A1E57"/>
    <w:rsid w:val="004A24C9"/>
    <w:rsid w:val="004B302F"/>
    <w:rsid w:val="004C267C"/>
    <w:rsid w:val="004C4CBA"/>
    <w:rsid w:val="004D6227"/>
    <w:rsid w:val="004E0F49"/>
    <w:rsid w:val="004F1D07"/>
    <w:rsid w:val="004F71DB"/>
    <w:rsid w:val="005009D7"/>
    <w:rsid w:val="00501C34"/>
    <w:rsid w:val="005047C4"/>
    <w:rsid w:val="00504A0A"/>
    <w:rsid w:val="00505FC9"/>
    <w:rsid w:val="005156CC"/>
    <w:rsid w:val="005171DA"/>
    <w:rsid w:val="00520631"/>
    <w:rsid w:val="00525199"/>
    <w:rsid w:val="00536C45"/>
    <w:rsid w:val="00537488"/>
    <w:rsid w:val="00537FD5"/>
    <w:rsid w:val="00551920"/>
    <w:rsid w:val="005633F4"/>
    <w:rsid w:val="0056454E"/>
    <w:rsid w:val="00566A3E"/>
    <w:rsid w:val="0059027F"/>
    <w:rsid w:val="005924AB"/>
    <w:rsid w:val="00596D08"/>
    <w:rsid w:val="0059777D"/>
    <w:rsid w:val="005A11A6"/>
    <w:rsid w:val="005B35EC"/>
    <w:rsid w:val="005C09EE"/>
    <w:rsid w:val="005C6A25"/>
    <w:rsid w:val="005C6F62"/>
    <w:rsid w:val="005D0D0D"/>
    <w:rsid w:val="005D186D"/>
    <w:rsid w:val="005D1DDB"/>
    <w:rsid w:val="005E51F6"/>
    <w:rsid w:val="005F5C1E"/>
    <w:rsid w:val="00603D76"/>
    <w:rsid w:val="00606297"/>
    <w:rsid w:val="00613E0B"/>
    <w:rsid w:val="006143C5"/>
    <w:rsid w:val="00620F4C"/>
    <w:rsid w:val="0062394F"/>
    <w:rsid w:val="00624B2F"/>
    <w:rsid w:val="00625481"/>
    <w:rsid w:val="00626865"/>
    <w:rsid w:val="00631360"/>
    <w:rsid w:val="00635C8C"/>
    <w:rsid w:val="00642C99"/>
    <w:rsid w:val="00645492"/>
    <w:rsid w:val="006459C9"/>
    <w:rsid w:val="00655F62"/>
    <w:rsid w:val="00660919"/>
    <w:rsid w:val="0066173D"/>
    <w:rsid w:val="00661777"/>
    <w:rsid w:val="00661EF2"/>
    <w:rsid w:val="0066329E"/>
    <w:rsid w:val="00664BD4"/>
    <w:rsid w:val="00664E4E"/>
    <w:rsid w:val="00675030"/>
    <w:rsid w:val="006762C8"/>
    <w:rsid w:val="00695939"/>
    <w:rsid w:val="006A0C2F"/>
    <w:rsid w:val="006A35AF"/>
    <w:rsid w:val="006A3EF9"/>
    <w:rsid w:val="006B6B34"/>
    <w:rsid w:val="006D2B33"/>
    <w:rsid w:val="006E3D69"/>
    <w:rsid w:val="006F1485"/>
    <w:rsid w:val="006F43D1"/>
    <w:rsid w:val="007014B2"/>
    <w:rsid w:val="00703419"/>
    <w:rsid w:val="007076D0"/>
    <w:rsid w:val="00717D06"/>
    <w:rsid w:val="00723203"/>
    <w:rsid w:val="00724CC8"/>
    <w:rsid w:val="00747479"/>
    <w:rsid w:val="007540DD"/>
    <w:rsid w:val="007614B3"/>
    <w:rsid w:val="00763FE0"/>
    <w:rsid w:val="00771726"/>
    <w:rsid w:val="007735B3"/>
    <w:rsid w:val="00774E2D"/>
    <w:rsid w:val="0077756B"/>
    <w:rsid w:val="00787EE3"/>
    <w:rsid w:val="007942E2"/>
    <w:rsid w:val="007953B0"/>
    <w:rsid w:val="007A048B"/>
    <w:rsid w:val="007A2C65"/>
    <w:rsid w:val="007B26A1"/>
    <w:rsid w:val="007B56DD"/>
    <w:rsid w:val="007B67A2"/>
    <w:rsid w:val="007C5192"/>
    <w:rsid w:val="007D061A"/>
    <w:rsid w:val="007D772C"/>
    <w:rsid w:val="007F32CB"/>
    <w:rsid w:val="00806361"/>
    <w:rsid w:val="00807EB3"/>
    <w:rsid w:val="0081113D"/>
    <w:rsid w:val="008134EC"/>
    <w:rsid w:val="0081410E"/>
    <w:rsid w:val="00821CB8"/>
    <w:rsid w:val="008232D2"/>
    <w:rsid w:val="00823B31"/>
    <w:rsid w:val="00824C5B"/>
    <w:rsid w:val="008256B4"/>
    <w:rsid w:val="00831F2E"/>
    <w:rsid w:val="0084115A"/>
    <w:rsid w:val="008564F2"/>
    <w:rsid w:val="008626DE"/>
    <w:rsid w:val="008655A9"/>
    <w:rsid w:val="00887113"/>
    <w:rsid w:val="0089149E"/>
    <w:rsid w:val="00896CBC"/>
    <w:rsid w:val="008B0D19"/>
    <w:rsid w:val="008B1883"/>
    <w:rsid w:val="008B2DF3"/>
    <w:rsid w:val="008B67F9"/>
    <w:rsid w:val="008C1706"/>
    <w:rsid w:val="008D501C"/>
    <w:rsid w:val="008D7EA2"/>
    <w:rsid w:val="008E3911"/>
    <w:rsid w:val="008E46F4"/>
    <w:rsid w:val="008E7BC8"/>
    <w:rsid w:val="008F161B"/>
    <w:rsid w:val="008F47D7"/>
    <w:rsid w:val="008F4B75"/>
    <w:rsid w:val="008F78FB"/>
    <w:rsid w:val="00923809"/>
    <w:rsid w:val="00924BCF"/>
    <w:rsid w:val="009326FA"/>
    <w:rsid w:val="00944842"/>
    <w:rsid w:val="00952B1D"/>
    <w:rsid w:val="0096226F"/>
    <w:rsid w:val="00966B57"/>
    <w:rsid w:val="00967031"/>
    <w:rsid w:val="009751EE"/>
    <w:rsid w:val="00980829"/>
    <w:rsid w:val="00985677"/>
    <w:rsid w:val="00994B7E"/>
    <w:rsid w:val="009A2412"/>
    <w:rsid w:val="009A56E6"/>
    <w:rsid w:val="009B24D1"/>
    <w:rsid w:val="009B61A8"/>
    <w:rsid w:val="009D0129"/>
    <w:rsid w:val="009D0A14"/>
    <w:rsid w:val="009D6110"/>
    <w:rsid w:val="009D6257"/>
    <w:rsid w:val="009E7B37"/>
    <w:rsid w:val="009F1528"/>
    <w:rsid w:val="009F7DAA"/>
    <w:rsid w:val="00A126C4"/>
    <w:rsid w:val="00A136DE"/>
    <w:rsid w:val="00A16BD2"/>
    <w:rsid w:val="00A20137"/>
    <w:rsid w:val="00A20DC6"/>
    <w:rsid w:val="00A22600"/>
    <w:rsid w:val="00A22702"/>
    <w:rsid w:val="00A34944"/>
    <w:rsid w:val="00A4113C"/>
    <w:rsid w:val="00A46635"/>
    <w:rsid w:val="00A53945"/>
    <w:rsid w:val="00A55D79"/>
    <w:rsid w:val="00A61DE2"/>
    <w:rsid w:val="00A65789"/>
    <w:rsid w:val="00A71A91"/>
    <w:rsid w:val="00A7418B"/>
    <w:rsid w:val="00A75240"/>
    <w:rsid w:val="00A754CE"/>
    <w:rsid w:val="00A7747C"/>
    <w:rsid w:val="00A80ABF"/>
    <w:rsid w:val="00A94021"/>
    <w:rsid w:val="00A947E8"/>
    <w:rsid w:val="00A95E6E"/>
    <w:rsid w:val="00AA2F10"/>
    <w:rsid w:val="00AA5749"/>
    <w:rsid w:val="00AB0401"/>
    <w:rsid w:val="00AB4090"/>
    <w:rsid w:val="00AB52DB"/>
    <w:rsid w:val="00AB69A1"/>
    <w:rsid w:val="00AC749D"/>
    <w:rsid w:val="00AD1C72"/>
    <w:rsid w:val="00AD20DB"/>
    <w:rsid w:val="00AD76A6"/>
    <w:rsid w:val="00AE206D"/>
    <w:rsid w:val="00AE7218"/>
    <w:rsid w:val="00AF644F"/>
    <w:rsid w:val="00B018B2"/>
    <w:rsid w:val="00B11C07"/>
    <w:rsid w:val="00B15CFE"/>
    <w:rsid w:val="00B16AD3"/>
    <w:rsid w:val="00B17DF7"/>
    <w:rsid w:val="00B23715"/>
    <w:rsid w:val="00B24750"/>
    <w:rsid w:val="00B26599"/>
    <w:rsid w:val="00B2795C"/>
    <w:rsid w:val="00B43386"/>
    <w:rsid w:val="00B44714"/>
    <w:rsid w:val="00B60EA0"/>
    <w:rsid w:val="00B62797"/>
    <w:rsid w:val="00B65F33"/>
    <w:rsid w:val="00B66B44"/>
    <w:rsid w:val="00B7300E"/>
    <w:rsid w:val="00B77D26"/>
    <w:rsid w:val="00B81504"/>
    <w:rsid w:val="00B901BD"/>
    <w:rsid w:val="00B94E57"/>
    <w:rsid w:val="00B95C96"/>
    <w:rsid w:val="00BA2C21"/>
    <w:rsid w:val="00BA3AA1"/>
    <w:rsid w:val="00BD0E2B"/>
    <w:rsid w:val="00BD568D"/>
    <w:rsid w:val="00BD6645"/>
    <w:rsid w:val="00BD7395"/>
    <w:rsid w:val="00BF27CC"/>
    <w:rsid w:val="00C03120"/>
    <w:rsid w:val="00C17A3D"/>
    <w:rsid w:val="00C23F31"/>
    <w:rsid w:val="00C3473F"/>
    <w:rsid w:val="00C34A1A"/>
    <w:rsid w:val="00C35EEC"/>
    <w:rsid w:val="00C373ED"/>
    <w:rsid w:val="00C4272C"/>
    <w:rsid w:val="00C42B76"/>
    <w:rsid w:val="00C4360F"/>
    <w:rsid w:val="00C5134E"/>
    <w:rsid w:val="00C54C27"/>
    <w:rsid w:val="00C55481"/>
    <w:rsid w:val="00C803F4"/>
    <w:rsid w:val="00C8108C"/>
    <w:rsid w:val="00C8421B"/>
    <w:rsid w:val="00C849AD"/>
    <w:rsid w:val="00C86A87"/>
    <w:rsid w:val="00C9508F"/>
    <w:rsid w:val="00C95F9F"/>
    <w:rsid w:val="00CA412D"/>
    <w:rsid w:val="00CB0C0F"/>
    <w:rsid w:val="00CB0EC8"/>
    <w:rsid w:val="00CC0D0A"/>
    <w:rsid w:val="00CD2D59"/>
    <w:rsid w:val="00CD3ADA"/>
    <w:rsid w:val="00CD5956"/>
    <w:rsid w:val="00CE1485"/>
    <w:rsid w:val="00CF6DAB"/>
    <w:rsid w:val="00D02D7A"/>
    <w:rsid w:val="00D04354"/>
    <w:rsid w:val="00D17F8C"/>
    <w:rsid w:val="00D20CAD"/>
    <w:rsid w:val="00D335F0"/>
    <w:rsid w:val="00D34EF7"/>
    <w:rsid w:val="00D37DF7"/>
    <w:rsid w:val="00D43B6D"/>
    <w:rsid w:val="00D53841"/>
    <w:rsid w:val="00D54491"/>
    <w:rsid w:val="00D573F6"/>
    <w:rsid w:val="00D67AA7"/>
    <w:rsid w:val="00D70E29"/>
    <w:rsid w:val="00D742D3"/>
    <w:rsid w:val="00D74900"/>
    <w:rsid w:val="00D7728D"/>
    <w:rsid w:val="00D90E93"/>
    <w:rsid w:val="00D9234D"/>
    <w:rsid w:val="00D95C3A"/>
    <w:rsid w:val="00DB4BF3"/>
    <w:rsid w:val="00DC40A3"/>
    <w:rsid w:val="00DD1521"/>
    <w:rsid w:val="00DE0F4A"/>
    <w:rsid w:val="00DE5C7B"/>
    <w:rsid w:val="00DE5E9E"/>
    <w:rsid w:val="00DE663C"/>
    <w:rsid w:val="00DE7738"/>
    <w:rsid w:val="00DF4973"/>
    <w:rsid w:val="00E01AB0"/>
    <w:rsid w:val="00E04619"/>
    <w:rsid w:val="00E11D75"/>
    <w:rsid w:val="00E16F99"/>
    <w:rsid w:val="00E17018"/>
    <w:rsid w:val="00E42FF3"/>
    <w:rsid w:val="00E45AEB"/>
    <w:rsid w:val="00E513B5"/>
    <w:rsid w:val="00E532F1"/>
    <w:rsid w:val="00E54F3F"/>
    <w:rsid w:val="00E555AA"/>
    <w:rsid w:val="00E55FCE"/>
    <w:rsid w:val="00E56E8C"/>
    <w:rsid w:val="00E61AF1"/>
    <w:rsid w:val="00E64424"/>
    <w:rsid w:val="00E647F7"/>
    <w:rsid w:val="00E70654"/>
    <w:rsid w:val="00E753BF"/>
    <w:rsid w:val="00E84095"/>
    <w:rsid w:val="00E9179E"/>
    <w:rsid w:val="00EA474F"/>
    <w:rsid w:val="00EA7690"/>
    <w:rsid w:val="00EC0CD0"/>
    <w:rsid w:val="00EC223D"/>
    <w:rsid w:val="00ED504F"/>
    <w:rsid w:val="00ED52D9"/>
    <w:rsid w:val="00EE1D1E"/>
    <w:rsid w:val="00EE7FB3"/>
    <w:rsid w:val="00EF5E26"/>
    <w:rsid w:val="00F00A97"/>
    <w:rsid w:val="00F06E07"/>
    <w:rsid w:val="00F10F35"/>
    <w:rsid w:val="00F174AA"/>
    <w:rsid w:val="00F31ECB"/>
    <w:rsid w:val="00F332CC"/>
    <w:rsid w:val="00F47B09"/>
    <w:rsid w:val="00F53647"/>
    <w:rsid w:val="00F60622"/>
    <w:rsid w:val="00F63584"/>
    <w:rsid w:val="00F660B8"/>
    <w:rsid w:val="00F66C6E"/>
    <w:rsid w:val="00F70F8D"/>
    <w:rsid w:val="00F756A1"/>
    <w:rsid w:val="00F8162E"/>
    <w:rsid w:val="00F8306A"/>
    <w:rsid w:val="00F85868"/>
    <w:rsid w:val="00F93AF5"/>
    <w:rsid w:val="00F969CE"/>
    <w:rsid w:val="00FA4CF4"/>
    <w:rsid w:val="00FA5815"/>
    <w:rsid w:val="00FB0F79"/>
    <w:rsid w:val="00FB261A"/>
    <w:rsid w:val="00FB36CE"/>
    <w:rsid w:val="00FB7DC4"/>
    <w:rsid w:val="00FC478F"/>
    <w:rsid w:val="00FC62D1"/>
    <w:rsid w:val="00FC67CD"/>
    <w:rsid w:val="00FD31C7"/>
    <w:rsid w:val="00FE3BD2"/>
    <w:rsid w:val="00FE588D"/>
    <w:rsid w:val="00FE5A26"/>
    <w:rsid w:val="00FE6738"/>
    <w:rsid w:val="00FF5A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4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43C5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link w:val="1Char"/>
    <w:uiPriority w:val="9"/>
    <w:qFormat/>
    <w:rsid w:val="00525199"/>
    <w:pPr>
      <w:widowControl/>
      <w:wordWrap/>
      <w:autoSpaceDE/>
      <w:autoSpaceDN/>
      <w:spacing w:before="100" w:beforeAutospacing="1" w:after="100" w:afterAutospacing="1" w:line="264" w:lineRule="atLeast"/>
      <w:jc w:val="left"/>
      <w:outlineLvl w:val="0"/>
    </w:pPr>
    <w:rPr>
      <w:rFonts w:ascii="굴림" w:eastAsia="굴림" w:hAnsi="굴림" w:cs="굴림"/>
      <w:b/>
      <w:bCs/>
      <w:kern w:val="36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0341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703419"/>
  </w:style>
  <w:style w:type="paragraph" w:styleId="a4">
    <w:name w:val="footer"/>
    <w:basedOn w:val="a"/>
    <w:link w:val="Char0"/>
    <w:uiPriority w:val="99"/>
    <w:semiHidden/>
    <w:unhideWhenUsed/>
    <w:rsid w:val="0070341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703419"/>
  </w:style>
  <w:style w:type="character" w:styleId="a5">
    <w:name w:val="Hyperlink"/>
    <w:basedOn w:val="a0"/>
    <w:uiPriority w:val="99"/>
    <w:unhideWhenUsed/>
    <w:rsid w:val="009F7DAA"/>
    <w:rPr>
      <w:color w:val="0000FF" w:themeColor="hyperlink"/>
      <w:u w:val="single"/>
    </w:rPr>
  </w:style>
  <w:style w:type="paragraph" w:customStyle="1" w:styleId="MS">
    <w:name w:val="MS바탕글"/>
    <w:basedOn w:val="a"/>
    <w:rsid w:val="009F7DAA"/>
    <w:pPr>
      <w:widowControl/>
      <w:wordWrap/>
      <w:autoSpaceDE/>
      <w:autoSpaceDN/>
      <w:snapToGrid w:val="0"/>
      <w:spacing w:line="384" w:lineRule="auto"/>
    </w:pPr>
    <w:rPr>
      <w:rFonts w:ascii="한컴바탕" w:eastAsia="한컴바탕" w:hAnsi="한컴바탕" w:cs="한컴바탕"/>
      <w:color w:val="000000"/>
      <w:kern w:val="0"/>
      <w:szCs w:val="20"/>
    </w:rPr>
  </w:style>
  <w:style w:type="character" w:customStyle="1" w:styleId="hl2">
    <w:name w:val="hl2"/>
    <w:basedOn w:val="a0"/>
    <w:rsid w:val="009F7DAA"/>
    <w:rPr>
      <w:b/>
      <w:bCs/>
    </w:rPr>
  </w:style>
  <w:style w:type="paragraph" w:styleId="a6">
    <w:name w:val="No Spacing"/>
    <w:uiPriority w:val="1"/>
    <w:qFormat/>
    <w:rsid w:val="00724CC8"/>
    <w:pPr>
      <w:widowControl w:val="0"/>
      <w:wordWrap w:val="0"/>
      <w:autoSpaceDE w:val="0"/>
      <w:autoSpaceDN w:val="0"/>
      <w:jc w:val="both"/>
    </w:pPr>
  </w:style>
  <w:style w:type="table" w:styleId="a7">
    <w:name w:val="Table Grid"/>
    <w:basedOn w:val="a1"/>
    <w:uiPriority w:val="59"/>
    <w:rsid w:val="00660919"/>
    <w:rPr>
      <w:sz w:val="21"/>
      <w:lang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1"/>
    <w:uiPriority w:val="99"/>
    <w:semiHidden/>
    <w:unhideWhenUsed/>
    <w:rsid w:val="0066091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660919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89149E"/>
    <w:pPr>
      <w:ind w:leftChars="400" w:left="800"/>
    </w:pPr>
    <w:rPr>
      <w:rFonts w:ascii="맑은 고딕" w:eastAsia="맑은 고딕" w:hAnsi="맑은 고딕" w:cs="Times New Roman"/>
    </w:rPr>
  </w:style>
  <w:style w:type="character" w:customStyle="1" w:styleId="1Char">
    <w:name w:val="제목 1 Char"/>
    <w:basedOn w:val="a0"/>
    <w:link w:val="1"/>
    <w:uiPriority w:val="9"/>
    <w:rsid w:val="00525199"/>
    <w:rPr>
      <w:rFonts w:ascii="굴림" w:eastAsia="굴림" w:hAnsi="굴림" w:cs="굴림"/>
      <w:b/>
      <w:bCs/>
      <w:kern w:val="36"/>
      <w:sz w:val="36"/>
      <w:szCs w:val="36"/>
    </w:rPr>
  </w:style>
  <w:style w:type="paragraph" w:customStyle="1" w:styleId="citation">
    <w:name w:val="citation"/>
    <w:basedOn w:val="a"/>
    <w:rsid w:val="00525199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ff">
    <w:name w:val="aff"/>
    <w:basedOn w:val="a"/>
    <w:rsid w:val="00525199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uthlist">
    <w:name w:val="auth_list"/>
    <w:basedOn w:val="a"/>
    <w:rsid w:val="00525199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a">
    <w:name w:val="바탕글"/>
    <w:basedOn w:val="a"/>
    <w:rsid w:val="00525199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b">
    <w:name w:val="Normal (Web)"/>
    <w:basedOn w:val="a"/>
    <w:uiPriority w:val="99"/>
    <w:unhideWhenUsed/>
    <w:rsid w:val="00525199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c">
    <w:name w:val="Strong"/>
    <w:basedOn w:val="a0"/>
    <w:uiPriority w:val="22"/>
    <w:qFormat/>
    <w:rsid w:val="00525199"/>
    <w:rPr>
      <w:b/>
      <w:bCs/>
    </w:rPr>
  </w:style>
  <w:style w:type="paragraph" w:styleId="ad">
    <w:name w:val="Body Text"/>
    <w:basedOn w:val="a"/>
    <w:link w:val="Char2"/>
    <w:uiPriority w:val="99"/>
    <w:semiHidden/>
    <w:unhideWhenUsed/>
    <w:rsid w:val="00525199"/>
    <w:pPr>
      <w:widowControl/>
      <w:wordWrap/>
      <w:autoSpaceDE/>
      <w:autoSpaceDN/>
      <w:snapToGrid w:val="0"/>
      <w:spacing w:line="384" w:lineRule="auto"/>
      <w:ind w:left="600"/>
    </w:pPr>
    <w:rPr>
      <w:rFonts w:ascii="바탕" w:eastAsia="바탕" w:hAnsi="바탕" w:cs="굴림"/>
      <w:color w:val="000000"/>
      <w:kern w:val="0"/>
      <w:szCs w:val="20"/>
    </w:rPr>
  </w:style>
  <w:style w:type="character" w:customStyle="1" w:styleId="Char2">
    <w:name w:val="본문 Char"/>
    <w:basedOn w:val="a0"/>
    <w:link w:val="ad"/>
    <w:uiPriority w:val="99"/>
    <w:semiHidden/>
    <w:rsid w:val="00525199"/>
    <w:rPr>
      <w:rFonts w:ascii="바탕" w:eastAsia="바탕" w:hAnsi="바탕" w:cs="굴림"/>
      <w:color w:val="000000"/>
      <w:kern w:val="0"/>
      <w:szCs w:val="20"/>
    </w:rPr>
  </w:style>
  <w:style w:type="paragraph" w:customStyle="1" w:styleId="xl65">
    <w:name w:val="xl65"/>
    <w:basedOn w:val="a"/>
    <w:rsid w:val="00D335F0"/>
    <w:pPr>
      <w:widowControl/>
      <w:wordWrap/>
      <w:autoSpaceDE/>
      <w:autoSpaceDN/>
      <w:snapToGrid w:val="0"/>
      <w:spacing w:line="384" w:lineRule="auto"/>
      <w:jc w:val="left"/>
    </w:pPr>
    <w:rPr>
      <w:rFonts w:ascii="한컴바탕" w:eastAsia="한컴바탕" w:hAnsi="Times New Roman" w:cs="한컴바탕"/>
      <w:color w:val="000000"/>
      <w:kern w:val="0"/>
      <w:szCs w:val="20"/>
    </w:rPr>
  </w:style>
  <w:style w:type="paragraph" w:customStyle="1" w:styleId="10">
    <w:name w:val="일반 (웹)1"/>
    <w:rsid w:val="00BD568D"/>
    <w:pPr>
      <w:spacing w:before="100" w:after="100"/>
    </w:pPr>
    <w:rPr>
      <w:rFonts w:ascii="Lucida Grande" w:eastAsia="ヒラギノ角ゴ Pro W3" w:hAnsi="Lucida Grande" w:cs="Times New Roman"/>
      <w:color w:val="000000"/>
      <w:kern w:val="0"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618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206AA9-BF46-4C1C-863C-5073AC7EC4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onkang Hur</dc:creator>
  <cp:lastModifiedBy>Yoonkang Hur</cp:lastModifiedBy>
  <cp:revision>3</cp:revision>
  <cp:lastPrinted>2011-08-03T08:43:00Z</cp:lastPrinted>
  <dcterms:created xsi:type="dcterms:W3CDTF">2012-12-03T00:25:00Z</dcterms:created>
  <dcterms:modified xsi:type="dcterms:W3CDTF">2013-03-22T02:23:00Z</dcterms:modified>
</cp:coreProperties>
</file>